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6DB62B" w14:textId="77777777" w:rsidR="00AA7881" w:rsidRDefault="00AA7881" w:rsidP="00AA7881">
      <w:pPr>
        <w:rPr>
          <w:rFonts w:ascii="Times New Roman" w:hAnsi="Times New Roman" w:cs="Times New Roman"/>
          <w:b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t xml:space="preserve">Supplementary </w:t>
      </w:r>
      <w:r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1</w:t>
      </w:r>
      <w:r w:rsidRPr="00AF4C7D">
        <w:rPr>
          <w:rFonts w:ascii="Times New Roman" w:hAnsi="Times New Roman" w:cs="Times New Roman"/>
          <w:b/>
          <w:sz w:val="22"/>
        </w:rPr>
        <w:t>.</w:t>
      </w:r>
      <w:proofErr w:type="gramEnd"/>
      <w:r w:rsidRPr="00AF4C7D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Pr="00AF4C7D">
        <w:rPr>
          <w:rFonts w:ascii="Times New Roman" w:hAnsi="Times New Roman" w:cs="Times New Roman"/>
          <w:b/>
          <w:sz w:val="22"/>
        </w:rPr>
        <w:t>Univariate</w:t>
      </w:r>
      <w:proofErr w:type="spellEnd"/>
      <w:r w:rsidRPr="00AF4C7D">
        <w:rPr>
          <w:rFonts w:ascii="Times New Roman" w:hAnsi="Times New Roman" w:cs="Times New Roman"/>
          <w:b/>
          <w:sz w:val="22"/>
        </w:rPr>
        <w:t xml:space="preserve"> and multivariate analysis of disease-free survival in 234 CRC patients with chemotherapy</w:t>
      </w:r>
    </w:p>
    <w:p w14:paraId="4DF25AD9" w14:textId="77777777" w:rsidR="00AA7881" w:rsidRPr="00AF4C7D" w:rsidRDefault="00AA7881" w:rsidP="00AA7881">
      <w:pPr>
        <w:rPr>
          <w:rFonts w:ascii="Times New Roman" w:hAnsi="Times New Roman" w:cs="Times New Roman"/>
          <w:b/>
          <w:sz w:val="22"/>
        </w:rPr>
      </w:pPr>
    </w:p>
    <w:tbl>
      <w:tblPr>
        <w:tblStyle w:val="a3"/>
        <w:tblW w:w="7477" w:type="dxa"/>
        <w:jc w:val="center"/>
        <w:tblLayout w:type="fixed"/>
        <w:tblLook w:val="04A0" w:firstRow="1" w:lastRow="0" w:firstColumn="1" w:lastColumn="0" w:noHBand="0" w:noVBand="1"/>
      </w:tblPr>
      <w:tblGrid>
        <w:gridCol w:w="1784"/>
        <w:gridCol w:w="609"/>
        <w:gridCol w:w="218"/>
        <w:gridCol w:w="1129"/>
        <w:gridCol w:w="891"/>
        <w:gridCol w:w="237"/>
        <w:gridCol w:w="1823"/>
        <w:gridCol w:w="786"/>
      </w:tblGrid>
      <w:tr w:rsidR="00AA7881" w:rsidRPr="00AF4C7D" w14:paraId="3DF5408A" w14:textId="77777777" w:rsidTr="00EF07A7">
        <w:trPr>
          <w:jc w:val="center"/>
        </w:trPr>
        <w:tc>
          <w:tcPr>
            <w:tcW w:w="1784" w:type="dxa"/>
            <w:tcBorders>
              <w:left w:val="nil"/>
              <w:bottom w:val="nil"/>
              <w:right w:val="nil"/>
            </w:tcBorders>
          </w:tcPr>
          <w:p w14:paraId="65941EC1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4C7D">
              <w:rPr>
                <w:rFonts w:ascii="Times New Roman" w:hAnsi="Times New Roman" w:cs="Times New Roman"/>
                <w:b/>
                <w:sz w:val="22"/>
              </w:rPr>
              <w:t>Factor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</w:p>
        </w:tc>
        <w:tc>
          <w:tcPr>
            <w:tcW w:w="827" w:type="dxa"/>
            <w:gridSpan w:val="2"/>
            <w:tcBorders>
              <w:left w:val="nil"/>
              <w:bottom w:val="nil"/>
              <w:right w:val="nil"/>
            </w:tcBorders>
          </w:tcPr>
          <w:p w14:paraId="7E6CCFD7" w14:textId="77777777" w:rsidR="00AA7881" w:rsidRPr="00AF4C7D" w:rsidRDefault="00AA7881" w:rsidP="00EF07A7">
            <w:pPr>
              <w:ind w:leftChars="-102" w:left="-214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AF4C7D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20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F6E635E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proofErr w:type="spellStart"/>
            <w:r w:rsidRPr="00AF4C7D">
              <w:rPr>
                <w:rFonts w:ascii="Times New Roman" w:hAnsi="Times New Roman" w:cs="Times New Roman"/>
                <w:b/>
                <w:sz w:val="22"/>
              </w:rPr>
              <w:t>Univariate</w:t>
            </w:r>
            <w:proofErr w:type="spellEnd"/>
            <w:r w:rsidRPr="00AF4C7D">
              <w:rPr>
                <w:rFonts w:ascii="Times New Roman" w:hAnsi="Times New Roman" w:cs="Times New Roman"/>
                <w:b/>
                <w:sz w:val="22"/>
              </w:rPr>
              <w:t xml:space="preserve"> analysis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14:paraId="38E6D528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6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8C285D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AF4C7D">
              <w:rPr>
                <w:rFonts w:ascii="Times New Roman" w:hAnsi="Times New Roman" w:cs="Times New Roman"/>
                <w:b/>
                <w:sz w:val="22"/>
              </w:rPr>
              <w:t>Multivariate analysis</w:t>
            </w:r>
          </w:p>
        </w:tc>
      </w:tr>
      <w:tr w:rsidR="00AA7881" w:rsidRPr="00AF4C7D" w14:paraId="7816A968" w14:textId="77777777" w:rsidTr="00EF07A7">
        <w:trPr>
          <w:jc w:val="center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9D649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E746D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3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AA5657F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4C7D">
              <w:rPr>
                <w:rFonts w:ascii="Times New Roman" w:hAnsi="Times New Roman" w:cs="Times New Roman"/>
                <w:b/>
                <w:sz w:val="22"/>
              </w:rPr>
              <w:t xml:space="preserve">Mean DFS </w:t>
            </w:r>
          </w:p>
          <w:p w14:paraId="06338232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4C7D">
              <w:rPr>
                <w:rFonts w:ascii="Times New Roman" w:hAnsi="Times New Roman" w:cs="Times New Roman"/>
                <w:b/>
                <w:sz w:val="22"/>
              </w:rPr>
              <w:t>(Months)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</w:tcPr>
          <w:p w14:paraId="01166F77" w14:textId="77777777" w:rsidR="00AA7881" w:rsidRPr="00AF4C7D" w:rsidRDefault="00AA7881" w:rsidP="00EF07A7">
            <w:pPr>
              <w:ind w:rightChars="-74" w:right="-155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AF4C7D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EDDA7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23" w:type="dxa"/>
            <w:tcBorders>
              <w:left w:val="nil"/>
              <w:bottom w:val="single" w:sz="4" w:space="0" w:color="auto"/>
              <w:right w:val="nil"/>
            </w:tcBorders>
          </w:tcPr>
          <w:p w14:paraId="394A3D11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4C7D">
              <w:rPr>
                <w:rFonts w:ascii="Times New Roman" w:hAnsi="Times New Roman" w:cs="Times New Roman"/>
                <w:b/>
                <w:sz w:val="22"/>
              </w:rPr>
              <w:t xml:space="preserve">HR </w:t>
            </w:r>
          </w:p>
          <w:p w14:paraId="70157B9B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AF4C7D">
              <w:rPr>
                <w:rFonts w:ascii="Times New Roman" w:hAnsi="Times New Roman" w:cs="Times New Roman"/>
                <w:b/>
                <w:sz w:val="22"/>
              </w:rPr>
              <w:t>(95% CI)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</w:tcPr>
          <w:p w14:paraId="0333DFA0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AF4C7D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</w:tr>
      <w:tr w:rsidR="00AA7881" w:rsidRPr="00AF4C7D" w14:paraId="2DEA7886" w14:textId="77777777" w:rsidTr="00EF07A7">
        <w:trPr>
          <w:jc w:val="center"/>
        </w:trPr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DE20A" w14:textId="77777777" w:rsidR="00AA7881" w:rsidRPr="00AF4C7D" w:rsidRDefault="00AA7881" w:rsidP="00EF07A7">
            <w:pPr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 xml:space="preserve">Age       </w:t>
            </w:r>
          </w:p>
          <w:p w14:paraId="4A85495D" w14:textId="77777777" w:rsidR="00AA7881" w:rsidRPr="00AF4C7D" w:rsidRDefault="00AA7881" w:rsidP="00EF07A7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&lt;57</w:t>
            </w:r>
          </w:p>
          <w:p w14:paraId="765C434F" w14:textId="77777777" w:rsidR="00AA7881" w:rsidRPr="00AF4C7D" w:rsidRDefault="00AA7881" w:rsidP="00EF07A7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&gt;=57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F1553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831F316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08</w:t>
            </w:r>
          </w:p>
          <w:p w14:paraId="1F4755FB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A4080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A491876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65.7</w:t>
            </w:r>
          </w:p>
          <w:p w14:paraId="013C35EC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67.4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D440C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0.878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86BBC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9D58D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0F25C4A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B4319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CD9E31B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AA7881" w:rsidRPr="00AF4C7D" w14:paraId="2CC03B5F" w14:textId="77777777" w:rsidTr="00EF07A7">
        <w:tblPrEx>
          <w:tblLook w:val="0000" w:firstRow="0" w:lastRow="0" w:firstColumn="0" w:lastColumn="0" w:noHBand="0" w:noVBand="0"/>
        </w:tblPrEx>
        <w:trPr>
          <w:trHeight w:val="408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71E6DDF" w14:textId="77777777" w:rsidR="00AA7881" w:rsidRPr="00AF4C7D" w:rsidRDefault="00AA7881" w:rsidP="00EF07A7">
            <w:pPr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 xml:space="preserve">Sex       </w:t>
            </w:r>
          </w:p>
          <w:p w14:paraId="0569B88A" w14:textId="77777777" w:rsidR="00AA7881" w:rsidRPr="00AF4C7D" w:rsidRDefault="00AA7881" w:rsidP="00EF07A7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Male</w:t>
            </w:r>
          </w:p>
          <w:p w14:paraId="43D94646" w14:textId="77777777" w:rsidR="00AA7881" w:rsidRPr="00AF4C7D" w:rsidRDefault="00AA7881" w:rsidP="00EF07A7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169B17E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ECADBE1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35</w:t>
            </w:r>
          </w:p>
          <w:p w14:paraId="57622DEA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853E1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506D1D4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63.6</w:t>
            </w:r>
          </w:p>
          <w:p w14:paraId="31AC8BDB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71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37E223B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0.07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8F40AD2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25500EE1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0B57997F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3AA842C0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415A0A1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AA7881" w:rsidRPr="00AF4C7D" w14:paraId="57E7166B" w14:textId="77777777" w:rsidTr="00EF07A7">
        <w:tblPrEx>
          <w:tblLook w:val="0000" w:firstRow="0" w:lastRow="0" w:firstColumn="0" w:lastColumn="0" w:noHBand="0" w:noVBand="0"/>
        </w:tblPrEx>
        <w:trPr>
          <w:trHeight w:val="430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5B28127" w14:textId="77777777" w:rsidR="00AA7881" w:rsidRPr="00AF4C7D" w:rsidRDefault="00AA7881" w:rsidP="00EF07A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AF4C7D">
              <w:rPr>
                <w:rFonts w:ascii="Times New Roman" w:hAnsi="Times New Roman" w:cs="Times New Roman"/>
                <w:sz w:val="22"/>
              </w:rPr>
              <w:t>pT</w:t>
            </w:r>
            <w:proofErr w:type="spellEnd"/>
            <w:proofErr w:type="gramEnd"/>
            <w:r w:rsidRPr="00AF4C7D">
              <w:rPr>
                <w:rFonts w:ascii="Times New Roman" w:hAnsi="Times New Roman" w:cs="Times New Roman"/>
                <w:sz w:val="22"/>
              </w:rPr>
              <w:t xml:space="preserve"> status      </w:t>
            </w:r>
          </w:p>
          <w:p w14:paraId="0C11A69D" w14:textId="77777777" w:rsidR="00AA7881" w:rsidRPr="00AF4C7D" w:rsidRDefault="00AA7881" w:rsidP="00EF07A7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-2</w:t>
            </w:r>
          </w:p>
          <w:p w14:paraId="1C3188AA" w14:textId="77777777" w:rsidR="00AA7881" w:rsidRPr="00AF4C7D" w:rsidRDefault="00AA7881" w:rsidP="00EF07A7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3-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3549B01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FCB4683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4</w:t>
            </w:r>
          </w:p>
          <w:p w14:paraId="445CDE90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220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D32563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44E1018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70.3</w:t>
            </w:r>
          </w:p>
          <w:p w14:paraId="71CC4D58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67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5C02713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0.5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7A7D259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7C3DA759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44A0DD2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8012150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E679C62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AA7881" w:rsidRPr="00AF4C7D" w14:paraId="4C1981EF" w14:textId="77777777" w:rsidTr="00EF07A7">
        <w:tblPrEx>
          <w:tblLook w:val="0000" w:firstRow="0" w:lastRow="0" w:firstColumn="0" w:lastColumn="0" w:noHBand="0" w:noVBand="0"/>
        </w:tblPrEx>
        <w:trPr>
          <w:trHeight w:val="505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753F743" w14:textId="77777777" w:rsidR="00AA7881" w:rsidRPr="00AF4C7D" w:rsidRDefault="00AA7881" w:rsidP="00EF07A7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AF4C7D">
              <w:rPr>
                <w:rFonts w:ascii="Times New Roman" w:hAnsi="Times New Roman" w:cs="Times New Roman"/>
                <w:sz w:val="22"/>
              </w:rPr>
              <w:t>pN</w:t>
            </w:r>
            <w:proofErr w:type="spellEnd"/>
            <w:proofErr w:type="gramEnd"/>
            <w:r w:rsidRPr="00AF4C7D">
              <w:rPr>
                <w:rFonts w:ascii="Times New Roman" w:hAnsi="Times New Roman" w:cs="Times New Roman"/>
                <w:sz w:val="22"/>
              </w:rPr>
              <w:t xml:space="preserve"> status        </w:t>
            </w:r>
          </w:p>
          <w:p w14:paraId="4B41B0DD" w14:textId="77777777" w:rsidR="00AA7881" w:rsidRPr="00AF4C7D" w:rsidRDefault="00AA7881" w:rsidP="00EF07A7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N0</w:t>
            </w:r>
          </w:p>
          <w:p w14:paraId="322ADADD" w14:textId="77777777" w:rsidR="00AA7881" w:rsidRPr="00AF4C7D" w:rsidRDefault="00AA7881" w:rsidP="00EF07A7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N1-N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11B1C30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8153759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85</w:t>
            </w:r>
          </w:p>
          <w:p w14:paraId="60F95055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49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BC896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89AF810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72.9</w:t>
            </w:r>
          </w:p>
          <w:p w14:paraId="5C2B41EC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64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28CD8D9" w14:textId="77777777" w:rsidR="00AA7881" w:rsidRPr="009567F6" w:rsidRDefault="00AA7881" w:rsidP="00EF07A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567F6">
              <w:rPr>
                <w:rFonts w:ascii="Times New Roman" w:hAnsi="Times New Roman" w:cs="Times New Roman"/>
                <w:b/>
                <w:sz w:val="22"/>
              </w:rPr>
              <w:t>0.04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7067B5B3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5B28F10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3E272D1B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FFA4BE8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03F0116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AA7881" w:rsidRPr="00AF4C7D" w14:paraId="678D76EE" w14:textId="77777777" w:rsidTr="00EF07A7">
        <w:tblPrEx>
          <w:tblLook w:val="0000" w:firstRow="0" w:lastRow="0" w:firstColumn="0" w:lastColumn="0" w:noHBand="0" w:noVBand="0"/>
        </w:tblPrEx>
        <w:trPr>
          <w:trHeight w:val="419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99A789B" w14:textId="77777777" w:rsidR="00AA7881" w:rsidRPr="00AF4C7D" w:rsidRDefault="00AA7881" w:rsidP="00EF07A7">
            <w:pPr>
              <w:ind w:rightChars="-51" w:right="-107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 xml:space="preserve">Grade    </w:t>
            </w:r>
          </w:p>
          <w:p w14:paraId="0611906E" w14:textId="77777777" w:rsidR="00AA7881" w:rsidRPr="00AF4C7D" w:rsidRDefault="00AA7881" w:rsidP="00EF07A7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Well</w:t>
            </w:r>
          </w:p>
          <w:p w14:paraId="6ADE6F53" w14:textId="77777777" w:rsidR="00AA7881" w:rsidRPr="00AF4C7D" w:rsidRDefault="00AA7881" w:rsidP="00EF07A7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Moderat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261B929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A095D65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53</w:t>
            </w:r>
          </w:p>
          <w:p w14:paraId="4450BD23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8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4D28F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4BEB8E6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72.6</w:t>
            </w:r>
          </w:p>
          <w:p w14:paraId="03C8408D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65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34611167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0.06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AE56E65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EC8C13B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6A9B22D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725359A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398612D6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AA7881" w:rsidRPr="00AF4C7D" w14:paraId="2258FC3B" w14:textId="77777777" w:rsidTr="00EF07A7">
        <w:tblPrEx>
          <w:tblLook w:val="0000" w:firstRow="0" w:lastRow="0" w:firstColumn="0" w:lastColumn="0" w:noHBand="0" w:noVBand="0"/>
        </w:tblPrEx>
        <w:trPr>
          <w:trHeight w:val="419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9186479" w14:textId="77777777" w:rsidR="00AA7881" w:rsidRPr="00AF4C7D" w:rsidRDefault="00AA7881" w:rsidP="00EF07A7">
            <w:pPr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 xml:space="preserve">Tumor location   </w:t>
            </w:r>
          </w:p>
          <w:p w14:paraId="77D351E4" w14:textId="77777777" w:rsidR="00AA7881" w:rsidRPr="00AF4C7D" w:rsidRDefault="00AA7881" w:rsidP="00EF07A7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Rectum</w:t>
            </w:r>
          </w:p>
          <w:p w14:paraId="00F9932A" w14:textId="77777777" w:rsidR="00AA7881" w:rsidRPr="00AF4C7D" w:rsidRDefault="00AA7881" w:rsidP="00EF07A7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Colo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18F6523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527B000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25</w:t>
            </w:r>
          </w:p>
          <w:p w14:paraId="0E97F5DC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09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FBBD4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3495BC16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61.8</w:t>
            </w:r>
          </w:p>
          <w:p w14:paraId="6F5D6C6F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73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E15D35C" w14:textId="77777777" w:rsidR="00AA7881" w:rsidRPr="009567F6" w:rsidRDefault="00AA7881" w:rsidP="00EF07A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567F6">
              <w:rPr>
                <w:rFonts w:ascii="Times New Roman" w:hAnsi="Times New Roman" w:cs="Times New Roman"/>
                <w:b/>
                <w:sz w:val="22"/>
              </w:rPr>
              <w:t>0.004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65A6622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50D0DFA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.96 (1.15, 3.34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0DE11AD" w14:textId="77777777" w:rsidR="00AA7881" w:rsidRPr="009567F6" w:rsidRDefault="00AA7881" w:rsidP="00EF07A7">
            <w:pPr>
              <w:jc w:val="center"/>
              <w:rPr>
                <w:rFonts w:ascii="Times New Roman" w:hAnsi="Times New Roman" w:cs="Times New Roman"/>
                <w:b/>
                <w:sz w:val="22"/>
                <w:highlight w:val="yellow"/>
              </w:rPr>
            </w:pPr>
            <w:r w:rsidRPr="009567F6">
              <w:rPr>
                <w:rFonts w:ascii="Times New Roman" w:hAnsi="Times New Roman" w:cs="Times New Roman"/>
                <w:b/>
                <w:sz w:val="22"/>
              </w:rPr>
              <w:t>0.014</w:t>
            </w:r>
          </w:p>
        </w:tc>
      </w:tr>
      <w:tr w:rsidR="00AA7881" w:rsidRPr="00AF4C7D" w14:paraId="0A5DD21B" w14:textId="77777777" w:rsidTr="00EF07A7">
        <w:tblPrEx>
          <w:tblLook w:val="0000" w:firstRow="0" w:lastRow="0" w:firstColumn="0" w:lastColumn="0" w:noHBand="0" w:noVBand="0"/>
        </w:tblPrEx>
        <w:trPr>
          <w:trHeight w:val="354"/>
          <w:jc w:val="center"/>
        </w:trPr>
        <w:tc>
          <w:tcPr>
            <w:tcW w:w="1784" w:type="dxa"/>
            <w:tcBorders>
              <w:top w:val="nil"/>
              <w:left w:val="nil"/>
              <w:right w:val="nil"/>
            </w:tcBorders>
          </w:tcPr>
          <w:p w14:paraId="4AD129DE" w14:textId="77777777" w:rsidR="00AA7881" w:rsidRPr="00AF4C7D" w:rsidRDefault="00AA7881" w:rsidP="00EF07A7">
            <w:pPr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 xml:space="preserve">AQP9 expression    </w:t>
            </w:r>
          </w:p>
          <w:p w14:paraId="553FF999" w14:textId="77777777" w:rsidR="00AA7881" w:rsidRPr="00AF4C7D" w:rsidRDefault="00AA7881" w:rsidP="00EF07A7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Low</w:t>
            </w:r>
          </w:p>
          <w:p w14:paraId="12573528" w14:textId="77777777" w:rsidR="00AA7881" w:rsidRPr="00AF4C7D" w:rsidRDefault="00AA7881" w:rsidP="00EF07A7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</w:tcPr>
          <w:p w14:paraId="369EF974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0BD49A48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34</w:t>
            </w:r>
          </w:p>
          <w:p w14:paraId="762F660A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right w:val="nil"/>
            </w:tcBorders>
          </w:tcPr>
          <w:p w14:paraId="136A7C15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726DB36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62.7</w:t>
            </w:r>
          </w:p>
          <w:p w14:paraId="28B49F8E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73.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</w:tcPr>
          <w:p w14:paraId="3459C4A8" w14:textId="77777777" w:rsidR="00AA7881" w:rsidRPr="009567F6" w:rsidRDefault="00AA7881" w:rsidP="00EF07A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567F6">
              <w:rPr>
                <w:rFonts w:ascii="Times New Roman" w:hAnsi="Times New Roman" w:cs="Times New Roman"/>
                <w:b/>
                <w:sz w:val="22"/>
              </w:rPr>
              <w:t>0.008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</w:tcPr>
          <w:p w14:paraId="72DA321A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</w:tcPr>
          <w:p w14:paraId="37C0FDD1" w14:textId="77777777" w:rsidR="00AA7881" w:rsidRPr="00AF4C7D" w:rsidRDefault="00AA7881" w:rsidP="00EF07A7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.90 (1.09, 3.30)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</w:tcPr>
          <w:p w14:paraId="01D603D6" w14:textId="77777777" w:rsidR="00AA7881" w:rsidRPr="009567F6" w:rsidRDefault="00AA7881" w:rsidP="00EF07A7">
            <w:pPr>
              <w:jc w:val="center"/>
              <w:rPr>
                <w:rFonts w:ascii="Times New Roman" w:hAnsi="Times New Roman" w:cs="Times New Roman"/>
                <w:b/>
                <w:sz w:val="22"/>
                <w:highlight w:val="yellow"/>
              </w:rPr>
            </w:pPr>
            <w:r w:rsidRPr="009567F6">
              <w:rPr>
                <w:rFonts w:ascii="Times New Roman" w:hAnsi="Times New Roman" w:cs="Times New Roman"/>
                <w:b/>
                <w:sz w:val="22"/>
              </w:rPr>
              <w:t>0.023</w:t>
            </w:r>
          </w:p>
        </w:tc>
      </w:tr>
    </w:tbl>
    <w:p w14:paraId="4C52137A" w14:textId="77777777" w:rsidR="00AA7881" w:rsidRPr="00AF4C7D" w:rsidRDefault="00AA7881" w:rsidP="00AA7881">
      <w:pPr>
        <w:rPr>
          <w:rFonts w:ascii="Times New Roman" w:hAnsi="Times New Roman" w:cs="Times New Roman"/>
          <w:sz w:val="22"/>
        </w:rPr>
      </w:pPr>
      <w:r w:rsidRPr="00AF4C7D">
        <w:rPr>
          <w:rFonts w:ascii="Times New Roman" w:hAnsi="Times New Roman" w:cs="Times New Roman"/>
          <w:sz w:val="22"/>
        </w:rPr>
        <w:t>DFS: disease-free survival; CI: confidence interval; HR: hazard ratio</w:t>
      </w:r>
    </w:p>
    <w:p w14:paraId="466A199B" w14:textId="77777777" w:rsidR="00AA7881" w:rsidRDefault="00AA7881">
      <w:pPr>
        <w:widowControl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3DE99561" w14:textId="03C20C9A" w:rsidR="00EA5327" w:rsidRDefault="00C842D0" w:rsidP="008C3C91">
      <w:pPr>
        <w:jc w:val="left"/>
        <w:rPr>
          <w:rFonts w:ascii="Times New Roman" w:hAnsi="Times New Roman" w:cs="Times New Roman"/>
          <w:b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lastRenderedPageBreak/>
        <w:t>Supplement</w:t>
      </w:r>
      <w:r w:rsidR="00957C96">
        <w:rPr>
          <w:rFonts w:ascii="Times New Roman" w:hAnsi="Times New Roman" w:cs="Times New Roman" w:hint="eastAsia"/>
          <w:b/>
          <w:sz w:val="22"/>
        </w:rPr>
        <w:t>ary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 w:rsidR="00143993">
        <w:rPr>
          <w:rFonts w:ascii="Times New Roman" w:hAnsi="Times New Roman" w:cs="Times New Roman"/>
          <w:b/>
          <w:sz w:val="22"/>
        </w:rPr>
        <w:t xml:space="preserve">Table </w:t>
      </w:r>
      <w:r w:rsidR="00AA7881">
        <w:rPr>
          <w:rFonts w:ascii="Times New Roman" w:hAnsi="Times New Roman" w:cs="Times New Roman" w:hint="eastAsia"/>
          <w:b/>
          <w:sz w:val="22"/>
        </w:rPr>
        <w:t>2</w:t>
      </w:r>
      <w:r w:rsidR="00AF4C7D" w:rsidRPr="00AF4C7D">
        <w:rPr>
          <w:rFonts w:ascii="Times New Roman" w:hAnsi="Times New Roman" w:cs="Times New Roman"/>
          <w:b/>
          <w:sz w:val="22"/>
        </w:rPr>
        <w:t>.</w:t>
      </w:r>
      <w:proofErr w:type="gramEnd"/>
      <w:r w:rsidR="00AF4C7D" w:rsidRPr="00AF4C7D">
        <w:rPr>
          <w:rFonts w:ascii="Times New Roman" w:hAnsi="Times New Roman" w:cs="Times New Roman"/>
          <w:b/>
          <w:sz w:val="22"/>
        </w:rPr>
        <w:t xml:space="preserve"> </w:t>
      </w:r>
      <w:proofErr w:type="spellStart"/>
      <w:r w:rsidR="00AF4C7D" w:rsidRPr="00AF4C7D">
        <w:rPr>
          <w:rFonts w:ascii="Times New Roman" w:hAnsi="Times New Roman" w:cs="Times New Roman"/>
          <w:b/>
          <w:sz w:val="22"/>
        </w:rPr>
        <w:t>Univariate</w:t>
      </w:r>
      <w:proofErr w:type="spellEnd"/>
      <w:r w:rsidR="00AF4C7D" w:rsidRPr="00AF4C7D">
        <w:rPr>
          <w:rFonts w:ascii="Times New Roman" w:hAnsi="Times New Roman" w:cs="Times New Roman"/>
          <w:b/>
          <w:sz w:val="22"/>
        </w:rPr>
        <w:t xml:space="preserve"> and multivariate analysis of overall survival in 234 CRC patients with chemotherapy</w:t>
      </w:r>
    </w:p>
    <w:p w14:paraId="4C425B9B" w14:textId="77777777" w:rsidR="008C3C91" w:rsidRPr="00AF4C7D" w:rsidRDefault="008C3C91" w:rsidP="008C3C91">
      <w:pPr>
        <w:jc w:val="left"/>
        <w:rPr>
          <w:rFonts w:ascii="Times New Roman" w:hAnsi="Times New Roman" w:cs="Times New Roman"/>
          <w:b/>
          <w:sz w:val="22"/>
        </w:rPr>
      </w:pPr>
    </w:p>
    <w:tbl>
      <w:tblPr>
        <w:tblStyle w:val="a3"/>
        <w:tblW w:w="7477" w:type="dxa"/>
        <w:jc w:val="center"/>
        <w:tblLayout w:type="fixed"/>
        <w:tblLook w:val="04A0" w:firstRow="1" w:lastRow="0" w:firstColumn="1" w:lastColumn="0" w:noHBand="0" w:noVBand="1"/>
      </w:tblPr>
      <w:tblGrid>
        <w:gridCol w:w="1784"/>
        <w:gridCol w:w="609"/>
        <w:gridCol w:w="218"/>
        <w:gridCol w:w="1129"/>
        <w:gridCol w:w="891"/>
        <w:gridCol w:w="237"/>
        <w:gridCol w:w="1823"/>
        <w:gridCol w:w="786"/>
      </w:tblGrid>
      <w:tr w:rsidR="007D736A" w:rsidRPr="00AF4C7D" w14:paraId="585E084A" w14:textId="77777777" w:rsidTr="00AF4C7D">
        <w:trPr>
          <w:jc w:val="center"/>
        </w:trPr>
        <w:tc>
          <w:tcPr>
            <w:tcW w:w="1784" w:type="dxa"/>
            <w:tcBorders>
              <w:left w:val="nil"/>
              <w:bottom w:val="nil"/>
              <w:right w:val="nil"/>
            </w:tcBorders>
          </w:tcPr>
          <w:p w14:paraId="2A992E8A" w14:textId="64D8182A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4C7D">
              <w:rPr>
                <w:rFonts w:ascii="Times New Roman" w:hAnsi="Times New Roman" w:cs="Times New Roman"/>
                <w:b/>
                <w:sz w:val="22"/>
              </w:rPr>
              <w:t>Factor</w:t>
            </w:r>
            <w:r w:rsidR="00AF4C7D">
              <w:rPr>
                <w:rFonts w:ascii="Times New Roman" w:hAnsi="Times New Roman" w:cs="Times New Roman" w:hint="eastAsia"/>
                <w:b/>
                <w:sz w:val="22"/>
              </w:rPr>
              <w:t>s</w:t>
            </w:r>
          </w:p>
        </w:tc>
        <w:tc>
          <w:tcPr>
            <w:tcW w:w="827" w:type="dxa"/>
            <w:gridSpan w:val="2"/>
            <w:tcBorders>
              <w:left w:val="nil"/>
              <w:bottom w:val="nil"/>
              <w:right w:val="nil"/>
            </w:tcBorders>
          </w:tcPr>
          <w:p w14:paraId="519B2133" w14:textId="77777777" w:rsidR="007D736A" w:rsidRPr="00AF4C7D" w:rsidRDefault="007D736A" w:rsidP="00695FC5">
            <w:pPr>
              <w:ind w:leftChars="-102" w:left="-214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AF4C7D">
              <w:rPr>
                <w:rFonts w:ascii="Times New Roman" w:hAnsi="Times New Roman" w:cs="Times New Roman"/>
                <w:b/>
                <w:sz w:val="22"/>
              </w:rPr>
              <w:t>N</w:t>
            </w:r>
          </w:p>
        </w:tc>
        <w:tc>
          <w:tcPr>
            <w:tcW w:w="20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7557CCA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proofErr w:type="spellStart"/>
            <w:r w:rsidRPr="00AF4C7D">
              <w:rPr>
                <w:rFonts w:ascii="Times New Roman" w:hAnsi="Times New Roman" w:cs="Times New Roman"/>
                <w:b/>
                <w:sz w:val="22"/>
              </w:rPr>
              <w:t>Univariate</w:t>
            </w:r>
            <w:proofErr w:type="spellEnd"/>
            <w:r w:rsidRPr="00AF4C7D">
              <w:rPr>
                <w:rFonts w:ascii="Times New Roman" w:hAnsi="Times New Roman" w:cs="Times New Roman"/>
                <w:b/>
                <w:sz w:val="22"/>
              </w:rPr>
              <w:t xml:space="preserve"> analysis</w:t>
            </w:r>
          </w:p>
        </w:tc>
        <w:tc>
          <w:tcPr>
            <w:tcW w:w="237" w:type="dxa"/>
            <w:tcBorders>
              <w:left w:val="nil"/>
              <w:bottom w:val="nil"/>
              <w:right w:val="nil"/>
            </w:tcBorders>
          </w:tcPr>
          <w:p w14:paraId="35A1345D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6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462AB9B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AF4C7D">
              <w:rPr>
                <w:rFonts w:ascii="Times New Roman" w:hAnsi="Times New Roman" w:cs="Times New Roman"/>
                <w:b/>
                <w:sz w:val="22"/>
              </w:rPr>
              <w:t>Multivariate analysis</w:t>
            </w:r>
          </w:p>
        </w:tc>
      </w:tr>
      <w:tr w:rsidR="007D736A" w:rsidRPr="00AF4C7D" w14:paraId="7AF4C82F" w14:textId="77777777" w:rsidTr="00AF4C7D">
        <w:trPr>
          <w:jc w:val="center"/>
        </w:trPr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0D474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32A40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34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9C8B75C" w14:textId="17C63AAE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4C7D">
              <w:rPr>
                <w:rFonts w:ascii="Times New Roman" w:hAnsi="Times New Roman" w:cs="Times New Roman"/>
                <w:b/>
                <w:sz w:val="22"/>
              </w:rPr>
              <w:t xml:space="preserve">Mean OS </w:t>
            </w:r>
          </w:p>
          <w:p w14:paraId="642F23A7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4C7D">
              <w:rPr>
                <w:rFonts w:ascii="Times New Roman" w:hAnsi="Times New Roman" w:cs="Times New Roman"/>
                <w:b/>
                <w:sz w:val="22"/>
              </w:rPr>
              <w:t>(Months)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</w:tcPr>
          <w:p w14:paraId="7F77B8B2" w14:textId="77777777" w:rsidR="007D736A" w:rsidRPr="00AF4C7D" w:rsidRDefault="007D736A" w:rsidP="00695FC5">
            <w:pPr>
              <w:ind w:rightChars="-74" w:right="-155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AF4C7D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58E9C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23" w:type="dxa"/>
            <w:tcBorders>
              <w:left w:val="nil"/>
              <w:bottom w:val="single" w:sz="4" w:space="0" w:color="auto"/>
              <w:right w:val="nil"/>
            </w:tcBorders>
          </w:tcPr>
          <w:p w14:paraId="1D6CB996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4C7D">
              <w:rPr>
                <w:rFonts w:ascii="Times New Roman" w:hAnsi="Times New Roman" w:cs="Times New Roman"/>
                <w:b/>
                <w:sz w:val="22"/>
              </w:rPr>
              <w:t xml:space="preserve">HR </w:t>
            </w:r>
          </w:p>
          <w:p w14:paraId="6F186AD5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AF4C7D">
              <w:rPr>
                <w:rFonts w:ascii="Times New Roman" w:hAnsi="Times New Roman" w:cs="Times New Roman"/>
                <w:b/>
                <w:sz w:val="22"/>
              </w:rPr>
              <w:t>(95% CI)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</w:tcPr>
          <w:p w14:paraId="16C76830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AF4C7D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</w:tr>
      <w:tr w:rsidR="007D736A" w:rsidRPr="00AF4C7D" w14:paraId="29B05F15" w14:textId="77777777" w:rsidTr="00AF4C7D">
        <w:trPr>
          <w:jc w:val="center"/>
        </w:trPr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0AF9C" w14:textId="77777777" w:rsidR="007D736A" w:rsidRPr="00AF4C7D" w:rsidRDefault="007D736A" w:rsidP="00695FC5">
            <w:pPr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 xml:space="preserve">Age       </w:t>
            </w:r>
          </w:p>
          <w:p w14:paraId="644DA2F3" w14:textId="77777777" w:rsidR="007D736A" w:rsidRPr="00AF4C7D" w:rsidRDefault="007D736A" w:rsidP="00695FC5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&lt;57</w:t>
            </w:r>
          </w:p>
          <w:p w14:paraId="117135B9" w14:textId="77777777" w:rsidR="007D736A" w:rsidRPr="00AF4C7D" w:rsidRDefault="007D736A" w:rsidP="00695FC5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&gt;=57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6ADD5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9E7A3FD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08</w:t>
            </w:r>
          </w:p>
          <w:p w14:paraId="568AF20E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81243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069198E4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77.7</w:t>
            </w:r>
          </w:p>
          <w:p w14:paraId="4875C9D4" w14:textId="1AA322BF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75.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CAEA4" w14:textId="42C9152C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0.503</w:t>
            </w:r>
          </w:p>
        </w:tc>
        <w:tc>
          <w:tcPr>
            <w:tcW w:w="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4C79B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A7315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39DA426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F3680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39CA872B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D736A" w:rsidRPr="00AF4C7D" w14:paraId="42DB8F44" w14:textId="77777777" w:rsidTr="00AF4C7D">
        <w:tblPrEx>
          <w:tblLook w:val="0000" w:firstRow="0" w:lastRow="0" w:firstColumn="0" w:lastColumn="0" w:noHBand="0" w:noVBand="0"/>
        </w:tblPrEx>
        <w:trPr>
          <w:trHeight w:val="408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E3C66AB" w14:textId="77777777" w:rsidR="007D736A" w:rsidRPr="00AF4C7D" w:rsidRDefault="007D736A" w:rsidP="00695FC5">
            <w:pPr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 xml:space="preserve">Sex       </w:t>
            </w:r>
          </w:p>
          <w:p w14:paraId="1E3B973F" w14:textId="77777777" w:rsidR="007D736A" w:rsidRPr="00AF4C7D" w:rsidRDefault="007D736A" w:rsidP="00695FC5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Male</w:t>
            </w:r>
          </w:p>
          <w:p w14:paraId="6F261FBB" w14:textId="77777777" w:rsidR="007D736A" w:rsidRPr="00AF4C7D" w:rsidRDefault="007D736A" w:rsidP="00695FC5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49C2C97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66766D0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35</w:t>
            </w:r>
          </w:p>
          <w:p w14:paraId="17DFF7C1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99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334FF7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28F9CDB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75.2</w:t>
            </w:r>
          </w:p>
          <w:p w14:paraId="6D9B79CA" w14:textId="0A816D81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77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09C27A2" w14:textId="658441E1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0.66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01A91F0A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018640D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2C32C82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48F6A65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CF15F23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D736A" w:rsidRPr="00AF4C7D" w14:paraId="0C056F7A" w14:textId="77777777" w:rsidTr="00AF4C7D">
        <w:tblPrEx>
          <w:tblLook w:val="0000" w:firstRow="0" w:lastRow="0" w:firstColumn="0" w:lastColumn="0" w:noHBand="0" w:noVBand="0"/>
        </w:tblPrEx>
        <w:trPr>
          <w:trHeight w:val="430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C13FD77" w14:textId="77777777" w:rsidR="007D736A" w:rsidRPr="00AF4C7D" w:rsidRDefault="007D736A" w:rsidP="00695FC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AF4C7D">
              <w:rPr>
                <w:rFonts w:ascii="Times New Roman" w:hAnsi="Times New Roman" w:cs="Times New Roman"/>
                <w:sz w:val="22"/>
              </w:rPr>
              <w:t>pT</w:t>
            </w:r>
            <w:proofErr w:type="spellEnd"/>
            <w:proofErr w:type="gramEnd"/>
            <w:r w:rsidRPr="00AF4C7D">
              <w:rPr>
                <w:rFonts w:ascii="Times New Roman" w:hAnsi="Times New Roman" w:cs="Times New Roman"/>
                <w:sz w:val="22"/>
              </w:rPr>
              <w:t xml:space="preserve"> status      </w:t>
            </w:r>
          </w:p>
          <w:p w14:paraId="25EFAF4D" w14:textId="77777777" w:rsidR="007D736A" w:rsidRPr="00AF4C7D" w:rsidRDefault="007D736A" w:rsidP="00695FC5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-2</w:t>
            </w:r>
          </w:p>
          <w:p w14:paraId="7724D431" w14:textId="77777777" w:rsidR="007D736A" w:rsidRPr="00AF4C7D" w:rsidRDefault="007D736A" w:rsidP="00695FC5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3-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AED56FB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5E2ECCB3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4</w:t>
            </w:r>
          </w:p>
          <w:p w14:paraId="446FCFFC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220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C3F72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18AE031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77.4</w:t>
            </w:r>
          </w:p>
          <w:p w14:paraId="31955B33" w14:textId="17C7813C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76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9D889FF" w14:textId="4058A80B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0.67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1332C6A5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DFB549A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DE95550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0B7AAED7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C921A3C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D736A" w:rsidRPr="00AF4C7D" w14:paraId="15A5B8E1" w14:textId="77777777" w:rsidTr="00AF4C7D">
        <w:tblPrEx>
          <w:tblLook w:val="0000" w:firstRow="0" w:lastRow="0" w:firstColumn="0" w:lastColumn="0" w:noHBand="0" w:noVBand="0"/>
        </w:tblPrEx>
        <w:trPr>
          <w:trHeight w:val="505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7926294" w14:textId="77777777" w:rsidR="007D736A" w:rsidRPr="00AF4C7D" w:rsidRDefault="007D736A" w:rsidP="00695FC5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proofErr w:type="gramStart"/>
            <w:r w:rsidRPr="00AF4C7D">
              <w:rPr>
                <w:rFonts w:ascii="Times New Roman" w:hAnsi="Times New Roman" w:cs="Times New Roman"/>
                <w:sz w:val="22"/>
              </w:rPr>
              <w:t>pN</w:t>
            </w:r>
            <w:proofErr w:type="spellEnd"/>
            <w:proofErr w:type="gramEnd"/>
            <w:r w:rsidRPr="00AF4C7D">
              <w:rPr>
                <w:rFonts w:ascii="Times New Roman" w:hAnsi="Times New Roman" w:cs="Times New Roman"/>
                <w:sz w:val="22"/>
              </w:rPr>
              <w:t xml:space="preserve"> status        </w:t>
            </w:r>
          </w:p>
          <w:p w14:paraId="55DC97A3" w14:textId="77777777" w:rsidR="007D736A" w:rsidRPr="00AF4C7D" w:rsidRDefault="007D736A" w:rsidP="00695FC5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N0</w:t>
            </w:r>
          </w:p>
          <w:p w14:paraId="0AB23A2F" w14:textId="77777777" w:rsidR="007D736A" w:rsidRPr="00AF4C7D" w:rsidRDefault="007D736A" w:rsidP="00695FC5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N1-N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26EDB1D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21D8D0A9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85</w:t>
            </w:r>
          </w:p>
          <w:p w14:paraId="15C9B73E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49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B6495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EBE9766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81.7</w:t>
            </w:r>
          </w:p>
          <w:p w14:paraId="1F8FBDA1" w14:textId="10C2F3C8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72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686A8308" w14:textId="698FBBA9" w:rsidR="007D736A" w:rsidRPr="009567F6" w:rsidRDefault="007D736A" w:rsidP="00695FC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567F6">
              <w:rPr>
                <w:rFonts w:ascii="Times New Roman" w:hAnsi="Times New Roman" w:cs="Times New Roman"/>
                <w:b/>
                <w:sz w:val="22"/>
              </w:rPr>
              <w:t>0.01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5931B6ED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309D04DA" w14:textId="774429D1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0.39 (0.17, 0.89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4AF43518" w14:textId="42C58ABF" w:rsidR="007D736A" w:rsidRPr="009567F6" w:rsidRDefault="007D736A" w:rsidP="00695FC5">
            <w:pPr>
              <w:jc w:val="center"/>
              <w:rPr>
                <w:rFonts w:ascii="Times New Roman" w:hAnsi="Times New Roman" w:cs="Times New Roman"/>
                <w:b/>
                <w:sz w:val="22"/>
                <w:highlight w:val="yellow"/>
              </w:rPr>
            </w:pPr>
            <w:r w:rsidRPr="009567F6">
              <w:rPr>
                <w:rFonts w:ascii="Times New Roman" w:hAnsi="Times New Roman" w:cs="Times New Roman"/>
                <w:b/>
                <w:sz w:val="22"/>
              </w:rPr>
              <w:t>0.025</w:t>
            </w:r>
          </w:p>
        </w:tc>
      </w:tr>
      <w:tr w:rsidR="007D736A" w:rsidRPr="00AF4C7D" w14:paraId="0F16FEC8" w14:textId="77777777" w:rsidTr="00AF4C7D">
        <w:tblPrEx>
          <w:tblLook w:val="0000" w:firstRow="0" w:lastRow="0" w:firstColumn="0" w:lastColumn="0" w:noHBand="0" w:noVBand="0"/>
        </w:tblPrEx>
        <w:trPr>
          <w:trHeight w:val="419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1B25D71" w14:textId="77777777" w:rsidR="007D736A" w:rsidRPr="00AF4C7D" w:rsidRDefault="007D736A" w:rsidP="00695FC5">
            <w:pPr>
              <w:ind w:rightChars="-51" w:right="-107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 xml:space="preserve">Grade    </w:t>
            </w:r>
          </w:p>
          <w:p w14:paraId="02B77964" w14:textId="77777777" w:rsidR="007D736A" w:rsidRPr="00AF4C7D" w:rsidRDefault="007D736A" w:rsidP="00695FC5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Well</w:t>
            </w:r>
          </w:p>
          <w:p w14:paraId="53B8B3CA" w14:textId="77777777" w:rsidR="007D736A" w:rsidRPr="00AF4C7D" w:rsidRDefault="007D736A" w:rsidP="00695FC5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Moderate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6FD62AA4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062ED9C1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53</w:t>
            </w:r>
          </w:p>
          <w:p w14:paraId="4E648479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8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91F70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42D7CDB3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79.7</w:t>
            </w:r>
          </w:p>
          <w:p w14:paraId="40E0E58A" w14:textId="6BFB26D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74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0ED2A4AB" w14:textId="28E9802F" w:rsidR="007D736A" w:rsidRPr="009567F6" w:rsidRDefault="007D736A" w:rsidP="00695FC5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9567F6">
              <w:rPr>
                <w:rFonts w:ascii="Times New Roman" w:hAnsi="Times New Roman" w:cs="Times New Roman"/>
                <w:b/>
                <w:sz w:val="22"/>
              </w:rPr>
              <w:t>0.01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4203FD2D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643F7983" w14:textId="19C658AF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0.26 (0.06, 1.09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24453BE1" w14:textId="4371CFAB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0.067</w:t>
            </w:r>
          </w:p>
        </w:tc>
      </w:tr>
      <w:tr w:rsidR="007D736A" w:rsidRPr="00AF4C7D" w14:paraId="7B9126E0" w14:textId="77777777" w:rsidTr="00AF4C7D">
        <w:tblPrEx>
          <w:tblLook w:val="0000" w:firstRow="0" w:lastRow="0" w:firstColumn="0" w:lastColumn="0" w:noHBand="0" w:noVBand="0"/>
        </w:tblPrEx>
        <w:trPr>
          <w:trHeight w:val="419"/>
          <w:jc w:val="center"/>
        </w:trPr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039028C" w14:textId="77777777" w:rsidR="007D736A" w:rsidRPr="00AF4C7D" w:rsidRDefault="007D736A" w:rsidP="00695FC5">
            <w:pPr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 xml:space="preserve">Tumor location   </w:t>
            </w:r>
          </w:p>
          <w:p w14:paraId="262357B4" w14:textId="77777777" w:rsidR="007D736A" w:rsidRPr="00AF4C7D" w:rsidRDefault="007D736A" w:rsidP="00695FC5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Rectum</w:t>
            </w:r>
          </w:p>
          <w:p w14:paraId="34E859A0" w14:textId="77777777" w:rsidR="007D736A" w:rsidRPr="00AF4C7D" w:rsidRDefault="007D736A" w:rsidP="00695FC5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Colon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0C3310E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B3DCF6F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25</w:t>
            </w:r>
          </w:p>
          <w:p w14:paraId="3D4BBE00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09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F8ED5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70875B71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75.2</w:t>
            </w:r>
          </w:p>
          <w:p w14:paraId="7C6AE975" w14:textId="13CBE4A1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77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2C8B1941" w14:textId="6431C38E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0.27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14:paraId="6F548DE1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19D3E495" w14:textId="2915A6B5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0F4D4B5" w14:textId="7F4362DA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7D736A" w:rsidRPr="00AF4C7D" w14:paraId="0975ABE7" w14:textId="77777777" w:rsidTr="00AF4C7D">
        <w:tblPrEx>
          <w:tblLook w:val="0000" w:firstRow="0" w:lastRow="0" w:firstColumn="0" w:lastColumn="0" w:noHBand="0" w:noVBand="0"/>
        </w:tblPrEx>
        <w:trPr>
          <w:trHeight w:val="354"/>
          <w:jc w:val="center"/>
        </w:trPr>
        <w:tc>
          <w:tcPr>
            <w:tcW w:w="1784" w:type="dxa"/>
            <w:tcBorders>
              <w:top w:val="nil"/>
              <w:left w:val="nil"/>
              <w:right w:val="nil"/>
            </w:tcBorders>
          </w:tcPr>
          <w:p w14:paraId="0A8D5AC9" w14:textId="77777777" w:rsidR="007D736A" w:rsidRPr="00AF4C7D" w:rsidRDefault="007D736A" w:rsidP="00695FC5">
            <w:pPr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 xml:space="preserve">AQP9 expression    </w:t>
            </w:r>
          </w:p>
          <w:p w14:paraId="6BE08AC9" w14:textId="77777777" w:rsidR="007D736A" w:rsidRPr="00AF4C7D" w:rsidRDefault="007D736A" w:rsidP="00695FC5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Low</w:t>
            </w:r>
          </w:p>
          <w:p w14:paraId="203942F3" w14:textId="77777777" w:rsidR="007D736A" w:rsidRPr="00AF4C7D" w:rsidRDefault="007D736A" w:rsidP="00695FC5">
            <w:pPr>
              <w:ind w:firstLineChars="202" w:firstLine="444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High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</w:tcPr>
          <w:p w14:paraId="4FCA168E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16D01ADB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34</w:t>
            </w:r>
          </w:p>
          <w:p w14:paraId="48A31228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right w:val="nil"/>
            </w:tcBorders>
          </w:tcPr>
          <w:p w14:paraId="2125942D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39B23F6A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75.0</w:t>
            </w:r>
          </w:p>
          <w:p w14:paraId="44AF802D" w14:textId="0637A0C6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78.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</w:tcPr>
          <w:p w14:paraId="1BD527A0" w14:textId="6DF64DCF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0.301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</w:tcPr>
          <w:p w14:paraId="5B5DE078" w14:textId="77777777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3" w:type="dxa"/>
            <w:tcBorders>
              <w:top w:val="nil"/>
              <w:left w:val="nil"/>
              <w:right w:val="nil"/>
            </w:tcBorders>
          </w:tcPr>
          <w:p w14:paraId="3B79300A" w14:textId="3B60488D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</w:tcPr>
          <w:p w14:paraId="3334BE4F" w14:textId="77CC3006" w:rsidR="007D736A" w:rsidRPr="00AF4C7D" w:rsidRDefault="007D736A" w:rsidP="00695FC5">
            <w:pPr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AF4C7D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p w14:paraId="745CE3B9" w14:textId="0E67C789" w:rsidR="007D736A" w:rsidRPr="00AF4C7D" w:rsidRDefault="00AF4C7D" w:rsidP="008C3C91">
      <w:pPr>
        <w:rPr>
          <w:rFonts w:ascii="Times New Roman" w:hAnsi="Times New Roman" w:cs="Times New Roman"/>
          <w:sz w:val="22"/>
        </w:rPr>
      </w:pPr>
      <w:r w:rsidRPr="00AF4C7D">
        <w:rPr>
          <w:rFonts w:ascii="Times New Roman" w:hAnsi="Times New Roman" w:cs="Times New Roman"/>
          <w:sz w:val="22"/>
        </w:rPr>
        <w:t>OS: Overall survival; CI: confidence interval; HR: hazard ratio</w:t>
      </w:r>
    </w:p>
    <w:p w14:paraId="24D8E6D5" w14:textId="77777777" w:rsidR="007D736A" w:rsidRPr="00AF4C7D" w:rsidRDefault="007D736A" w:rsidP="008C3C91">
      <w:pPr>
        <w:rPr>
          <w:rFonts w:ascii="Times New Roman" w:hAnsi="Times New Roman" w:cs="Times New Roman"/>
          <w:sz w:val="22"/>
        </w:rPr>
      </w:pPr>
    </w:p>
    <w:p w14:paraId="1E6E422E" w14:textId="77777777" w:rsidR="00EA5327" w:rsidRPr="00AF4C7D" w:rsidRDefault="00EA5327" w:rsidP="008C3C91">
      <w:pPr>
        <w:rPr>
          <w:rFonts w:ascii="Times New Roman" w:hAnsi="Times New Roman" w:cs="Times New Roman"/>
          <w:sz w:val="22"/>
        </w:rPr>
      </w:pPr>
    </w:p>
    <w:p w14:paraId="58FCC267" w14:textId="77777777" w:rsidR="00892868" w:rsidRPr="00AF4C7D" w:rsidRDefault="00892868" w:rsidP="008C3C91">
      <w:pPr>
        <w:rPr>
          <w:rFonts w:ascii="Times New Roman" w:hAnsi="Times New Roman" w:cs="Times New Roman"/>
          <w:sz w:val="22"/>
        </w:rPr>
      </w:pPr>
    </w:p>
    <w:p w14:paraId="73BACC9F" w14:textId="77777777" w:rsidR="00892868" w:rsidRPr="00AF4C7D" w:rsidRDefault="00892868" w:rsidP="008C3C91">
      <w:pPr>
        <w:rPr>
          <w:rFonts w:ascii="Times New Roman" w:hAnsi="Times New Roman" w:cs="Times New Roman"/>
          <w:sz w:val="22"/>
        </w:rPr>
      </w:pPr>
    </w:p>
    <w:p w14:paraId="6048DC7B" w14:textId="77777777" w:rsidR="00892868" w:rsidRPr="00AF4C7D" w:rsidRDefault="00892868" w:rsidP="008C3C91">
      <w:pPr>
        <w:rPr>
          <w:rFonts w:ascii="Times New Roman" w:hAnsi="Times New Roman" w:cs="Times New Roman"/>
          <w:sz w:val="22"/>
        </w:rPr>
      </w:pPr>
    </w:p>
    <w:p w14:paraId="663F4A1A" w14:textId="77777777" w:rsidR="00892868" w:rsidRPr="00AF4C7D" w:rsidRDefault="00892868" w:rsidP="008C3C91">
      <w:pPr>
        <w:rPr>
          <w:rFonts w:ascii="Times New Roman" w:hAnsi="Times New Roman" w:cs="Times New Roman"/>
          <w:sz w:val="22"/>
        </w:rPr>
      </w:pPr>
    </w:p>
    <w:p w14:paraId="250AA51C" w14:textId="77777777" w:rsidR="00892868" w:rsidRPr="00AF4C7D" w:rsidRDefault="00892868" w:rsidP="008C3C91">
      <w:pPr>
        <w:rPr>
          <w:rFonts w:ascii="Times New Roman" w:hAnsi="Times New Roman" w:cs="Times New Roman"/>
          <w:sz w:val="22"/>
        </w:rPr>
      </w:pPr>
    </w:p>
    <w:p w14:paraId="246CD899" w14:textId="77777777" w:rsidR="00892868" w:rsidRPr="00AF4C7D" w:rsidRDefault="00892868" w:rsidP="008C3C91">
      <w:pPr>
        <w:rPr>
          <w:rFonts w:ascii="Times New Roman" w:hAnsi="Times New Roman" w:cs="Times New Roman"/>
          <w:sz w:val="22"/>
        </w:rPr>
      </w:pPr>
    </w:p>
    <w:p w14:paraId="7EBE2C9C" w14:textId="77777777" w:rsidR="00892868" w:rsidRPr="00AF4C7D" w:rsidRDefault="00892868" w:rsidP="008C3C91">
      <w:pPr>
        <w:rPr>
          <w:rFonts w:ascii="Times New Roman" w:hAnsi="Times New Roman" w:cs="Times New Roman"/>
          <w:sz w:val="22"/>
        </w:rPr>
      </w:pPr>
    </w:p>
    <w:p w14:paraId="60C2645E" w14:textId="77777777" w:rsidR="00892868" w:rsidRPr="00AF4C7D" w:rsidRDefault="00892868" w:rsidP="008C3C91">
      <w:pPr>
        <w:rPr>
          <w:rFonts w:ascii="Times New Roman" w:hAnsi="Times New Roman" w:cs="Times New Roman"/>
          <w:sz w:val="22"/>
        </w:rPr>
      </w:pPr>
    </w:p>
    <w:p w14:paraId="42EA404D" w14:textId="77777777" w:rsidR="008C3C91" w:rsidRDefault="008C3C91" w:rsidP="008C3C91">
      <w:pPr>
        <w:rPr>
          <w:rFonts w:ascii="Times New Roman" w:hAnsi="Times New Roman" w:cs="Times New Roman"/>
          <w:b/>
          <w:sz w:val="22"/>
        </w:rPr>
      </w:pPr>
    </w:p>
    <w:p w14:paraId="3DD6C4AD" w14:textId="77777777" w:rsidR="009B152F" w:rsidRPr="00AF4C7D" w:rsidRDefault="009B152F" w:rsidP="008C3C91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14:paraId="6E26E7C4" w14:textId="77777777" w:rsidR="00892868" w:rsidRPr="00AF4C7D" w:rsidRDefault="00892868" w:rsidP="008C3C91">
      <w:pPr>
        <w:rPr>
          <w:rFonts w:ascii="Times New Roman" w:hAnsi="Times New Roman" w:cs="Times New Roman"/>
          <w:sz w:val="22"/>
        </w:rPr>
      </w:pPr>
    </w:p>
    <w:p w14:paraId="65962D7B" w14:textId="77777777" w:rsidR="00892868" w:rsidRPr="00AF4C7D" w:rsidRDefault="00892868" w:rsidP="008C3C91">
      <w:pPr>
        <w:rPr>
          <w:rFonts w:ascii="Times New Roman" w:hAnsi="Times New Roman" w:cs="Times New Roman"/>
          <w:sz w:val="22"/>
        </w:rPr>
      </w:pPr>
    </w:p>
    <w:p w14:paraId="4D5BBB73" w14:textId="77777777" w:rsidR="00892868" w:rsidRPr="00AF4C7D" w:rsidRDefault="00892868" w:rsidP="008C3C91">
      <w:pPr>
        <w:rPr>
          <w:rFonts w:ascii="Times New Roman" w:hAnsi="Times New Roman" w:cs="Times New Roman"/>
          <w:sz w:val="22"/>
        </w:rPr>
      </w:pPr>
    </w:p>
    <w:sectPr w:rsidR="00892868" w:rsidRPr="00AF4C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6FBC3D" w14:textId="77777777" w:rsidR="00811E40" w:rsidRDefault="00811E40" w:rsidP="009C133C">
      <w:r>
        <w:separator/>
      </w:r>
    </w:p>
  </w:endnote>
  <w:endnote w:type="continuationSeparator" w:id="0">
    <w:p w14:paraId="45DB5D84" w14:textId="77777777" w:rsidR="00811E40" w:rsidRDefault="00811E40" w:rsidP="009C1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77329E" w14:textId="77777777" w:rsidR="00811E40" w:rsidRDefault="00811E40" w:rsidP="009C133C">
      <w:r>
        <w:separator/>
      </w:r>
    </w:p>
  </w:footnote>
  <w:footnote w:type="continuationSeparator" w:id="0">
    <w:p w14:paraId="18AF3ED3" w14:textId="77777777" w:rsidR="00811E40" w:rsidRDefault="00811E40" w:rsidP="009C13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7F3"/>
    <w:rsid w:val="0000698A"/>
    <w:rsid w:val="0003665A"/>
    <w:rsid w:val="00050252"/>
    <w:rsid w:val="000764A4"/>
    <w:rsid w:val="00077A0F"/>
    <w:rsid w:val="000A2B12"/>
    <w:rsid w:val="000B1869"/>
    <w:rsid w:val="000F602F"/>
    <w:rsid w:val="0014113B"/>
    <w:rsid w:val="00143993"/>
    <w:rsid w:val="001C3DB4"/>
    <w:rsid w:val="002006A8"/>
    <w:rsid w:val="002413D6"/>
    <w:rsid w:val="002549BE"/>
    <w:rsid w:val="002A3B04"/>
    <w:rsid w:val="002C45E5"/>
    <w:rsid w:val="0035410A"/>
    <w:rsid w:val="004623C7"/>
    <w:rsid w:val="00480B48"/>
    <w:rsid w:val="004826BB"/>
    <w:rsid w:val="00485CE7"/>
    <w:rsid w:val="0048673E"/>
    <w:rsid w:val="004910B1"/>
    <w:rsid w:val="004C0004"/>
    <w:rsid w:val="005250CC"/>
    <w:rsid w:val="00570091"/>
    <w:rsid w:val="00577C6B"/>
    <w:rsid w:val="00617340"/>
    <w:rsid w:val="006473CE"/>
    <w:rsid w:val="0066051B"/>
    <w:rsid w:val="00695FC5"/>
    <w:rsid w:val="006E0BFE"/>
    <w:rsid w:val="006F71CB"/>
    <w:rsid w:val="007A32D6"/>
    <w:rsid w:val="007D736A"/>
    <w:rsid w:val="007E7EB2"/>
    <w:rsid w:val="00811E40"/>
    <w:rsid w:val="00830DE8"/>
    <w:rsid w:val="00835FBA"/>
    <w:rsid w:val="00846400"/>
    <w:rsid w:val="00872DEC"/>
    <w:rsid w:val="008735C5"/>
    <w:rsid w:val="00876EF8"/>
    <w:rsid w:val="00892868"/>
    <w:rsid w:val="008A2FB2"/>
    <w:rsid w:val="008C3B61"/>
    <w:rsid w:val="008C3C91"/>
    <w:rsid w:val="008E2679"/>
    <w:rsid w:val="0093503A"/>
    <w:rsid w:val="00936F95"/>
    <w:rsid w:val="009567F6"/>
    <w:rsid w:val="00957C96"/>
    <w:rsid w:val="009A04E2"/>
    <w:rsid w:val="009A6E05"/>
    <w:rsid w:val="009B152F"/>
    <w:rsid w:val="009C133C"/>
    <w:rsid w:val="009D0C05"/>
    <w:rsid w:val="00A129D2"/>
    <w:rsid w:val="00A37005"/>
    <w:rsid w:val="00A846B9"/>
    <w:rsid w:val="00AA7881"/>
    <w:rsid w:val="00AF4C7D"/>
    <w:rsid w:val="00B0773D"/>
    <w:rsid w:val="00B52283"/>
    <w:rsid w:val="00BA616E"/>
    <w:rsid w:val="00BB2505"/>
    <w:rsid w:val="00BC42C5"/>
    <w:rsid w:val="00C354A4"/>
    <w:rsid w:val="00C50F83"/>
    <w:rsid w:val="00C64D52"/>
    <w:rsid w:val="00C70C3D"/>
    <w:rsid w:val="00C73175"/>
    <w:rsid w:val="00C842D0"/>
    <w:rsid w:val="00CD4011"/>
    <w:rsid w:val="00D33ABF"/>
    <w:rsid w:val="00DA5C1B"/>
    <w:rsid w:val="00E100E8"/>
    <w:rsid w:val="00E314AD"/>
    <w:rsid w:val="00E44102"/>
    <w:rsid w:val="00E546F0"/>
    <w:rsid w:val="00E61C30"/>
    <w:rsid w:val="00EA5327"/>
    <w:rsid w:val="00EC1779"/>
    <w:rsid w:val="00EC29A3"/>
    <w:rsid w:val="00EF639B"/>
    <w:rsid w:val="00F147F3"/>
    <w:rsid w:val="00F547C7"/>
    <w:rsid w:val="00F9546D"/>
    <w:rsid w:val="00FC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D6F9B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47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47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9C1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9C13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1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9C133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47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47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9C13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9C13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C13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9C13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31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9</Words>
  <Characters>1254</Characters>
  <Application>Microsoft Macintosh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m</dc:creator>
  <cp:lastModifiedBy>zihuan yang</cp:lastModifiedBy>
  <cp:revision>6</cp:revision>
  <cp:lastPrinted>2015-01-05T07:12:00Z</cp:lastPrinted>
  <dcterms:created xsi:type="dcterms:W3CDTF">2016-04-22T12:30:00Z</dcterms:created>
  <dcterms:modified xsi:type="dcterms:W3CDTF">2017-05-20T02:25:00Z</dcterms:modified>
</cp:coreProperties>
</file>